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59A3C" w14:textId="4CEBCC37" w:rsidR="004D4024" w:rsidRDefault="005B1A5B" w:rsidP="004D4024">
      <w:pPr>
        <w:pStyle w:val="Caption"/>
        <w:rPr>
          <w:noProof/>
          <w:szCs w:val="24"/>
          <w:lang w:val="en-US"/>
        </w:rPr>
      </w:pPr>
      <w:bookmarkStart w:id="0" w:name="_Toc105581244"/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0649A1" wp14:editId="02B65A7E">
                <wp:simplePos x="0" y="0"/>
                <wp:positionH relativeFrom="column">
                  <wp:posOffset>3289935</wp:posOffset>
                </wp:positionH>
                <wp:positionV relativeFrom="paragraph">
                  <wp:posOffset>-171450</wp:posOffset>
                </wp:positionV>
                <wp:extent cx="2449195" cy="334645"/>
                <wp:effectExtent l="0" t="0" r="27305" b="27305"/>
                <wp:wrapNone/>
                <wp:docPr id="18130043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9195" cy="334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52EB85" w14:textId="3D11FDDA" w:rsidR="005B1A5B" w:rsidRDefault="005B1A5B"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Ethic ref: </w:t>
                            </w:r>
                            <w:r w:rsidRPr="002A1645">
                              <w:rPr>
                                <w:rFonts w:cs="Times New Roman"/>
                                <w:szCs w:val="24"/>
                              </w:rPr>
                              <w:t>NMRR ID-21-02210-M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0649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9.05pt;margin-top:-13.5pt;width:192.85pt;height:2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" fillcolor="white [3201]" strokeweight=".5pt">
                <v:textbox>
                  <w:txbxContent>
                    <w:p w14:paraId="5D52EB85" w14:textId="3D11FDDA" w:rsidR="005B1A5B" w:rsidRDefault="005B1A5B">
                      <w:r>
                        <w:rPr>
                          <w:rFonts w:cs="Times New Roman"/>
                          <w:szCs w:val="24"/>
                        </w:rPr>
                        <w:t xml:space="preserve">Ethic ref: </w:t>
                      </w:r>
                      <w:r w:rsidRPr="002A1645">
                        <w:rPr>
                          <w:rFonts w:cs="Times New Roman"/>
                          <w:szCs w:val="24"/>
                        </w:rPr>
                        <w:t>NMRR ID-21-02210-MIT</w:t>
                      </w:r>
                    </w:p>
                  </w:txbxContent>
                </v:textbox>
              </v:shape>
            </w:pict>
          </mc:Fallback>
        </mc:AlternateContent>
      </w:r>
      <w:r w:rsidR="004D4024">
        <w:rPr>
          <w:szCs w:val="24"/>
        </w:rPr>
        <w:t>Interview Protocol (English version)</w:t>
      </w:r>
      <w:bookmarkEnd w:id="0"/>
    </w:p>
    <w:p w14:paraId="400CD2B2" w14:textId="77777777" w:rsidR="004D4024" w:rsidRDefault="004D4024" w:rsidP="004D4024">
      <w:pPr>
        <w:pStyle w:val="Caption"/>
        <w:jc w:val="center"/>
        <w:rPr>
          <w:noProof/>
          <w:szCs w:val="24"/>
          <w:lang w:val="en-US"/>
        </w:rPr>
      </w:pPr>
    </w:p>
    <w:p w14:paraId="45B9F3B1" w14:textId="77777777" w:rsidR="004D4024" w:rsidRDefault="004D4024" w:rsidP="004D4024">
      <w:pPr>
        <w:pStyle w:val="Caption"/>
        <w:jc w:val="center"/>
        <w:rPr>
          <w:noProof/>
          <w:szCs w:val="24"/>
          <w:lang w:val="en-US"/>
        </w:rPr>
      </w:pPr>
    </w:p>
    <w:p w14:paraId="1D4A9184" w14:textId="46FBD227" w:rsidR="004D4024" w:rsidRDefault="004D4024" w:rsidP="004D4024">
      <w:pPr>
        <w:pStyle w:val="Caption"/>
        <w:jc w:val="center"/>
        <w:rPr>
          <w:b w:val="0"/>
          <w:bCs/>
          <w:color w:val="000000"/>
          <w:szCs w:val="24"/>
        </w:rPr>
      </w:pPr>
      <w:r>
        <w:rPr>
          <w:noProof/>
          <w:szCs w:val="24"/>
          <w:lang w:val="en-US"/>
        </w:rPr>
        <w:drawing>
          <wp:inline distT="0" distB="0" distL="0" distR="0" wp14:anchorId="07E1FC38" wp14:editId="4D700E52">
            <wp:extent cx="1790700" cy="876300"/>
            <wp:effectExtent l="0" t="0" r="0" b="0"/>
            <wp:docPr id="376008276" name="Picture 1" descr="Image result for logo upm vector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Image result for logo upm vector&quot;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0" t="12410" r="4521" b="126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1C9AD" w14:textId="77777777" w:rsidR="004D4024" w:rsidRDefault="004D4024" w:rsidP="004D4024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bCs/>
          <w:color w:val="000000"/>
          <w:szCs w:val="24"/>
        </w:rPr>
      </w:pPr>
    </w:p>
    <w:p w14:paraId="00992263" w14:textId="77777777" w:rsidR="004D4024" w:rsidRDefault="004D4024" w:rsidP="004D4024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bCs/>
          <w:color w:val="000000"/>
          <w:szCs w:val="24"/>
        </w:rPr>
      </w:pPr>
    </w:p>
    <w:p w14:paraId="50BD44C0" w14:textId="2C52D3EE" w:rsidR="004D4024" w:rsidRDefault="004D4024" w:rsidP="004D4024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UNIVERSITI PUTRA MALAYSIA COMMUNITY HEALTH MEDICINE DEPARTMENT</w:t>
      </w:r>
    </w:p>
    <w:p w14:paraId="080364C0" w14:textId="77777777" w:rsidR="004D4024" w:rsidRDefault="004D4024" w:rsidP="004D4024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INTERVIEW PROTOCOL </w:t>
      </w:r>
    </w:p>
    <w:p w14:paraId="053CDBEA" w14:textId="77777777" w:rsidR="004D4024" w:rsidRDefault="004D4024" w:rsidP="004D4024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(In-depth interview)</w:t>
      </w:r>
    </w:p>
    <w:p w14:paraId="0ACD6266" w14:textId="77777777" w:rsidR="004D4024" w:rsidRDefault="004D4024" w:rsidP="004D4024">
      <w:pPr>
        <w:autoSpaceDE w:val="0"/>
        <w:autoSpaceDN w:val="0"/>
        <w:adjustRightInd w:val="0"/>
        <w:spacing w:after="0" w:line="480" w:lineRule="auto"/>
        <w:rPr>
          <w:rFonts w:cs="Times New Roman"/>
          <w:color w:val="000000"/>
          <w:szCs w:val="24"/>
        </w:rPr>
      </w:pPr>
    </w:p>
    <w:p w14:paraId="044493FD" w14:textId="77777777" w:rsidR="004D4024" w:rsidRDefault="004D4024" w:rsidP="004D4024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ime: </w:t>
      </w:r>
    </w:p>
    <w:p w14:paraId="55EDF579" w14:textId="77777777" w:rsidR="004D4024" w:rsidRDefault="004D4024" w:rsidP="004D4024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Date: </w:t>
      </w:r>
    </w:p>
    <w:p w14:paraId="24EF1560" w14:textId="77777777" w:rsidR="004D4024" w:rsidRDefault="004D4024" w:rsidP="004D4024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Place: </w:t>
      </w:r>
    </w:p>
    <w:p w14:paraId="0313C55E" w14:textId="77777777" w:rsidR="004D4024" w:rsidRDefault="004D4024" w:rsidP="004D4024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Interviewer: </w:t>
      </w:r>
    </w:p>
    <w:p w14:paraId="2887512F" w14:textId="77777777" w:rsidR="004D4024" w:rsidRDefault="004D4024" w:rsidP="004D4024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Respondent code:</w:t>
      </w:r>
    </w:p>
    <w:p w14:paraId="6A424E18" w14:textId="77777777" w:rsidR="004D4024" w:rsidRDefault="004D4024" w:rsidP="004D4024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</w:p>
    <w:p w14:paraId="0CBACD48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7561FF78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4B92A743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54279B2B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0E7894B2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42ED1C7F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1D6B17F2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552A31E0" w14:textId="77777777" w:rsidR="004D4024" w:rsidRDefault="004D4024" w:rsidP="004D4024">
      <w:pPr>
        <w:spacing w:after="0" w:line="480" w:lineRule="auto"/>
        <w:jc w:val="both"/>
        <w:rPr>
          <w:rFonts w:cs="Times New Roman"/>
          <w:color w:val="000000" w:themeColor="text1"/>
          <w:szCs w:val="24"/>
        </w:rPr>
      </w:pPr>
    </w:p>
    <w:p w14:paraId="4EC84002" w14:textId="0EC0CD28" w:rsidR="004D4024" w:rsidRDefault="004D4024" w:rsidP="004D4024">
      <w:pPr>
        <w:spacing w:after="0" w:line="360" w:lineRule="auto"/>
        <w:jc w:val="center"/>
        <w:rPr>
          <w:rFonts w:cs="Times New Roman"/>
          <w:b/>
          <w:bCs/>
          <w:color w:val="000000" w:themeColor="text1"/>
          <w:szCs w:val="24"/>
          <w:u w:val="single"/>
        </w:rPr>
      </w:pPr>
      <w:r>
        <w:rPr>
          <w:rFonts w:cs="Times New Roman"/>
          <w:b/>
          <w:bCs/>
          <w:color w:val="000000" w:themeColor="text1"/>
          <w:szCs w:val="24"/>
          <w:u w:val="single"/>
        </w:rPr>
        <w:lastRenderedPageBreak/>
        <w:t>Interview Guide – Depressive Symptoms</w:t>
      </w:r>
    </w:p>
    <w:p w14:paraId="734C5A33" w14:textId="77777777" w:rsidR="004D4024" w:rsidRDefault="004D4024" w:rsidP="004D4024">
      <w:pPr>
        <w:spacing w:after="0" w:line="360" w:lineRule="auto"/>
        <w:jc w:val="center"/>
        <w:rPr>
          <w:rFonts w:cs="Times New Roman"/>
          <w:b/>
          <w:bCs/>
          <w:color w:val="000000" w:themeColor="text1"/>
          <w:szCs w:val="24"/>
        </w:rPr>
      </w:pPr>
    </w:p>
    <w:p w14:paraId="532D4FB0" w14:textId="06D605A3" w:rsidR="004D4024" w:rsidRDefault="00F41734" w:rsidP="004D4024">
      <w:pPr>
        <w:spacing w:after="0" w:line="360" w:lineRule="auto"/>
        <w:jc w:val="center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u w:val="single"/>
        </w:rPr>
        <w:t>Note: Please read or paraphrase the interview script provided below.</w:t>
      </w:r>
    </w:p>
    <w:p w14:paraId="0C56E1D7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7C22B2D8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  <w:u w:val="single"/>
        </w:rPr>
      </w:pPr>
      <w:r>
        <w:rPr>
          <w:rFonts w:cs="Times New Roman"/>
          <w:color w:val="000000" w:themeColor="text1"/>
          <w:szCs w:val="24"/>
          <w:u w:val="single"/>
        </w:rPr>
        <w:t>Introduction:</w:t>
      </w:r>
    </w:p>
    <w:p w14:paraId="5A33FC15" w14:textId="1B00662F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Assalamualaikum/good morning/evening. I’m …………………………..from Universiti Putra Malaysia. I’m currently conducting a study for my Doctor of Public Health (DrPH) project regarding depressive symptoms among HIV</w:t>
      </w:r>
      <w:r w:rsidR="00EE14B1">
        <w:rPr>
          <w:rFonts w:cs="Times New Roman"/>
          <w:color w:val="000000" w:themeColor="text1"/>
          <w:szCs w:val="24"/>
        </w:rPr>
        <w:t>-</w:t>
      </w:r>
      <w:r>
        <w:rPr>
          <w:rFonts w:cs="Times New Roman"/>
          <w:color w:val="000000" w:themeColor="text1"/>
          <w:szCs w:val="24"/>
        </w:rPr>
        <w:t xml:space="preserve">positive men. </w:t>
      </w:r>
      <w:r w:rsidR="00F41734">
        <w:rPr>
          <w:rFonts w:cs="Times New Roman"/>
          <w:color w:val="000000" w:themeColor="text1"/>
          <w:szCs w:val="24"/>
        </w:rPr>
        <w:t>We appreciate your participation in this study.</w:t>
      </w:r>
    </w:p>
    <w:p w14:paraId="175A95F6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39ED8EC9" w14:textId="777C5BCB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oday</w:t>
      </w:r>
      <w:r w:rsidR="00EE14B1">
        <w:rPr>
          <w:rFonts w:cs="Times New Roman"/>
          <w:color w:val="000000" w:themeColor="text1"/>
          <w:szCs w:val="24"/>
        </w:rPr>
        <w:t>’</w:t>
      </w:r>
      <w:r>
        <w:rPr>
          <w:rFonts w:cs="Times New Roman"/>
          <w:color w:val="000000" w:themeColor="text1"/>
          <w:szCs w:val="24"/>
        </w:rPr>
        <w:t>s purpose of this interview is to find out from you and other patients in this clinic your experience with feeling sad</w:t>
      </w:r>
      <w:r w:rsidR="00F41734">
        <w:rPr>
          <w:rFonts w:cs="Times New Roman"/>
          <w:color w:val="000000" w:themeColor="text1"/>
          <w:szCs w:val="24"/>
        </w:rPr>
        <w:t>ness</w:t>
      </w:r>
      <w:r>
        <w:rPr>
          <w:rFonts w:cs="Times New Roman"/>
          <w:color w:val="000000" w:themeColor="text1"/>
          <w:szCs w:val="24"/>
        </w:rPr>
        <w:t xml:space="preserve"> or depress</w:t>
      </w:r>
      <w:r w:rsidR="00F41734">
        <w:rPr>
          <w:rFonts w:cs="Times New Roman"/>
          <w:color w:val="000000" w:themeColor="text1"/>
          <w:szCs w:val="24"/>
        </w:rPr>
        <w:t>ive symptoms</w:t>
      </w:r>
      <w:r>
        <w:rPr>
          <w:rFonts w:cs="Times New Roman"/>
          <w:color w:val="000000" w:themeColor="text1"/>
          <w:szCs w:val="24"/>
        </w:rPr>
        <w:t xml:space="preserve"> and understand the associated factors. </w:t>
      </w:r>
    </w:p>
    <w:p w14:paraId="698B9154" w14:textId="548B14ED" w:rsidR="004D4024" w:rsidRDefault="00F4173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he meeting will last approximately sixty minutes</w:t>
      </w:r>
      <w:r w:rsidR="004D4024">
        <w:rPr>
          <w:rFonts w:cs="Times New Roman"/>
          <w:color w:val="000000" w:themeColor="text1"/>
          <w:szCs w:val="24"/>
        </w:rPr>
        <w:t xml:space="preserve">. </w:t>
      </w:r>
      <w:r>
        <w:rPr>
          <w:rFonts w:cs="Times New Roman"/>
          <w:color w:val="000000" w:themeColor="text1"/>
          <w:szCs w:val="24"/>
        </w:rPr>
        <w:t>I will utili</w:t>
      </w:r>
      <w:r w:rsidR="00BA09F8">
        <w:rPr>
          <w:rFonts w:cs="Times New Roman"/>
          <w:color w:val="000000" w:themeColor="text1"/>
          <w:szCs w:val="24"/>
        </w:rPr>
        <w:t>z</w:t>
      </w:r>
      <w:r>
        <w:rPr>
          <w:rFonts w:cs="Times New Roman"/>
          <w:color w:val="000000" w:themeColor="text1"/>
          <w:szCs w:val="24"/>
        </w:rPr>
        <w:t>e a recording device to capture our discussion</w:t>
      </w:r>
      <w:r w:rsidR="004D4024">
        <w:rPr>
          <w:rFonts w:cs="Times New Roman"/>
          <w:color w:val="000000" w:themeColor="text1"/>
          <w:szCs w:val="24"/>
        </w:rPr>
        <w:t xml:space="preserve"> to make a transcript of the conversation. </w:t>
      </w:r>
      <w:r>
        <w:rPr>
          <w:rFonts w:cs="Times New Roman"/>
          <w:color w:val="000000" w:themeColor="text1"/>
          <w:szCs w:val="24"/>
        </w:rPr>
        <w:t>To secure your identity, please refrain from using your name or the names of any people you know.</w:t>
      </w:r>
    </w:p>
    <w:p w14:paraId="2A533B54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5617CA00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Are you ready to begin the interview? Do you have any questions before we start?</w:t>
      </w:r>
    </w:p>
    <w:p w14:paraId="5B2F6696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447F80D4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  <w:u w:val="single"/>
        </w:rPr>
      </w:pPr>
      <w:r>
        <w:rPr>
          <w:rFonts w:cs="Times New Roman"/>
          <w:b/>
          <w:bCs/>
          <w:color w:val="000000" w:themeColor="text1"/>
          <w:szCs w:val="24"/>
          <w:u w:val="single"/>
        </w:rPr>
        <w:t>General experiences:</w:t>
      </w:r>
    </w:p>
    <w:p w14:paraId="6A7E13EA" w14:textId="27A3820A" w:rsidR="004D4024" w:rsidRDefault="004D4024" w:rsidP="004D4024">
      <w:pPr>
        <w:pStyle w:val="ListParagraph"/>
        <w:numPr>
          <w:ilvl w:val="0"/>
          <w:numId w:val="1"/>
        </w:numPr>
        <w:spacing w:after="0" w:line="360" w:lineRule="auto"/>
        <w:ind w:left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Have you ever felt sad or </w:t>
      </w:r>
      <w:r w:rsidR="00BA09F8">
        <w:rPr>
          <w:rFonts w:cs="Times New Roman"/>
          <w:color w:val="000000" w:themeColor="text1"/>
          <w:szCs w:val="24"/>
        </w:rPr>
        <w:t>had depressive symptoms</w:t>
      </w:r>
      <w:r>
        <w:rPr>
          <w:rFonts w:cs="Times New Roman"/>
          <w:color w:val="000000" w:themeColor="text1"/>
          <w:szCs w:val="24"/>
        </w:rPr>
        <w:t xml:space="preserve"> for some time?</w:t>
      </w:r>
    </w:p>
    <w:p w14:paraId="01CEDC1E" w14:textId="39751E09" w:rsidR="004D4024" w:rsidRDefault="00BA09F8" w:rsidP="004D4024">
      <w:pPr>
        <w:pStyle w:val="ListParagraph"/>
        <w:numPr>
          <w:ilvl w:val="0"/>
          <w:numId w:val="1"/>
        </w:numPr>
        <w:spacing w:after="0" w:line="360" w:lineRule="auto"/>
        <w:ind w:left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How long have you experienced sadness or depressive symptoms?</w:t>
      </w:r>
      <w:r w:rsidR="004D4024">
        <w:rPr>
          <w:rFonts w:cs="Times New Roman"/>
          <w:color w:val="000000" w:themeColor="text1"/>
          <w:szCs w:val="24"/>
        </w:rPr>
        <w:t>?</w:t>
      </w:r>
    </w:p>
    <w:p w14:paraId="77DF11C8" w14:textId="46C0761A" w:rsidR="004D4024" w:rsidRDefault="004D4024" w:rsidP="004D4024">
      <w:pPr>
        <w:pStyle w:val="ListParagraph"/>
        <w:numPr>
          <w:ilvl w:val="0"/>
          <w:numId w:val="1"/>
        </w:numPr>
        <w:spacing w:after="0" w:line="360" w:lineRule="auto"/>
        <w:ind w:left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Has it been ongoing over</w:t>
      </w:r>
      <w:r w:rsidR="00BA09F8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time or just happened for short periods?</w:t>
      </w:r>
    </w:p>
    <w:p w14:paraId="43BA3047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6E8CB2DB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3DA068A9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0BEB5E7F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6FDA47D4" w14:textId="77777777" w:rsidR="00EE14B1" w:rsidRDefault="00EE14B1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0F809BD2" w14:textId="77777777" w:rsidR="00EE14B1" w:rsidRDefault="00EE14B1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4D3F9485" w14:textId="77777777" w:rsidR="00EE14B1" w:rsidRDefault="00EE14B1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5589A395" w14:textId="77777777" w:rsidR="00BA09F8" w:rsidRDefault="00BA09F8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167368B6" w14:textId="77777777" w:rsidR="00BA09F8" w:rsidRDefault="00BA09F8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572891AE" w14:textId="77777777" w:rsidR="00BA09F8" w:rsidRDefault="00BA09F8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58DADFB2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5FC48994" w14:textId="607F8D53" w:rsidR="004D4024" w:rsidRDefault="00BA09F8" w:rsidP="004D4024">
      <w:pPr>
        <w:spacing w:after="0" w:line="240" w:lineRule="auto"/>
        <w:jc w:val="both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For the next questions, let’s only consider your experiences with depression </w:t>
      </w:r>
      <w:r w:rsidR="004D4024">
        <w:rPr>
          <w:rFonts w:cs="Times New Roman"/>
          <w:b/>
          <w:bCs/>
          <w:color w:val="000000" w:themeColor="text1"/>
          <w:szCs w:val="24"/>
        </w:rPr>
        <w:t>and the factors that may be associated with your depressive symptoms</w:t>
      </w:r>
      <w:r>
        <w:rPr>
          <w:rFonts w:cs="Times New Roman"/>
          <w:b/>
          <w:bCs/>
          <w:color w:val="000000" w:themeColor="text1"/>
          <w:szCs w:val="24"/>
        </w:rPr>
        <w:t>.</w:t>
      </w:r>
    </w:p>
    <w:p w14:paraId="11DECB69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03"/>
        <w:gridCol w:w="3495"/>
        <w:gridCol w:w="3828"/>
      </w:tblGrid>
      <w:tr w:rsidR="004D4024" w14:paraId="5A5E4056" w14:textId="77777777" w:rsidTr="00EE14B1"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E2A0D" w14:textId="77777777" w:rsidR="004D4024" w:rsidRDefault="004D402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Topic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00353" w14:textId="77777777" w:rsidR="004D4024" w:rsidRDefault="004D4024">
            <w:pPr>
              <w:spacing w:line="24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Main question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C4F61" w14:textId="094C7FB3" w:rsidR="004D4024" w:rsidRDefault="004D402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robing questions</w:t>
            </w:r>
            <w:r w:rsidR="00EE14B1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according to the BPS factors</w:t>
            </w:r>
          </w:p>
        </w:tc>
      </w:tr>
      <w:tr w:rsidR="004D4024" w14:paraId="61790C17" w14:textId="77777777" w:rsidTr="00EE14B1"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0612" w14:textId="6298E4B3" w:rsidR="004D4024" w:rsidRDefault="004D402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Social </w:t>
            </w:r>
            <w:r w:rsidR="00BA09F8">
              <w:rPr>
                <w:rFonts w:cs="Times New Roman"/>
                <w:b/>
                <w:bCs/>
                <w:color w:val="000000" w:themeColor="text1"/>
                <w:szCs w:val="24"/>
              </w:rPr>
              <w:t>d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omain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D0C9" w14:textId="77777777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s there something related to the background that causes you to feel sad or depressed?</w:t>
            </w:r>
          </w:p>
          <w:p w14:paraId="70266664" w14:textId="77777777" w:rsidR="004D4024" w:rsidRDefault="004D402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ED16" w14:textId="5C7B2938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1. </w:t>
            </w:r>
            <w:r w:rsidR="004D4024">
              <w:rPr>
                <w:rFonts w:cs="Times New Roman"/>
                <w:color w:val="000000" w:themeColor="text1"/>
                <w:szCs w:val="24"/>
              </w:rPr>
              <w:t>Can you tell me more about…</w:t>
            </w:r>
          </w:p>
          <w:p w14:paraId="771B4439" w14:textId="77777777" w:rsidR="00EE14B1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  <w:p w14:paraId="18BE280E" w14:textId="4491CF7E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2. </w:t>
            </w:r>
            <w:r w:rsidR="004D4024">
              <w:rPr>
                <w:rFonts w:cs="Times New Roman"/>
                <w:color w:val="000000" w:themeColor="text1"/>
                <w:szCs w:val="24"/>
              </w:rPr>
              <w:t>I’m not sure about that, can you give me an example?</w:t>
            </w:r>
          </w:p>
          <w:p w14:paraId="057769D7" w14:textId="77777777" w:rsidR="00EE14B1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  <w:p w14:paraId="52136A5D" w14:textId="056528B4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 </w:t>
            </w:r>
            <w:r w:rsidR="004D4024">
              <w:rPr>
                <w:rFonts w:cs="Times New Roman"/>
                <w:color w:val="000000" w:themeColor="text1"/>
                <w:szCs w:val="24"/>
              </w:rPr>
              <w:t>You have told me that you…can you explain more?</w:t>
            </w:r>
          </w:p>
          <w:p w14:paraId="725A563E" w14:textId="77777777" w:rsidR="00EE14B1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  <w:p w14:paraId="4DE4645A" w14:textId="415A07DB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 </w:t>
            </w:r>
            <w:r w:rsidR="004D4024">
              <w:rPr>
                <w:rFonts w:cs="Times New Roman"/>
                <w:color w:val="000000" w:themeColor="text1"/>
                <w:szCs w:val="24"/>
              </w:rPr>
              <w:t>You seem like (change of expression)…can you tell me what you feel right now?</w:t>
            </w:r>
          </w:p>
          <w:p w14:paraId="6461680F" w14:textId="77777777" w:rsidR="00EE14B1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  <w:p w14:paraId="4DEAA01E" w14:textId="7ED7295A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5. </w:t>
            </w:r>
            <w:r w:rsidR="004D4024">
              <w:rPr>
                <w:rFonts w:cs="Times New Roman"/>
                <w:color w:val="000000" w:themeColor="text1"/>
                <w:szCs w:val="24"/>
              </w:rPr>
              <w:t>What do you have in your mind when you think about…?</w:t>
            </w:r>
          </w:p>
          <w:p w14:paraId="01F0EA03" w14:textId="77777777" w:rsidR="00EE14B1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  <w:p w14:paraId="3D0D8D6B" w14:textId="0766BAC7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.</w:t>
            </w:r>
            <w:r w:rsidR="00BA09F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4D4024">
              <w:rPr>
                <w:rFonts w:cs="Times New Roman"/>
                <w:color w:val="000000" w:themeColor="text1"/>
                <w:szCs w:val="24"/>
              </w:rPr>
              <w:t>I heard you saying…..is that true from what I understand?</w:t>
            </w:r>
          </w:p>
          <w:p w14:paraId="5C152D3C" w14:textId="77777777" w:rsidR="00EE14B1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  <w:p w14:paraId="4BF718A3" w14:textId="42026764" w:rsidR="004D4024" w:rsidRDefault="00EE14B1" w:rsidP="00EE14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7. </w:t>
            </w:r>
            <w:r w:rsidR="004D4024">
              <w:rPr>
                <w:rFonts w:cs="Times New Roman"/>
                <w:color w:val="000000" w:themeColor="text1"/>
                <w:szCs w:val="24"/>
              </w:rPr>
              <w:t>Please correct me if I am wrong</w:t>
            </w:r>
          </w:p>
        </w:tc>
      </w:tr>
      <w:tr w:rsidR="004D4024" w14:paraId="1CD06D35" w14:textId="77777777" w:rsidTr="00EE14B1">
        <w:tc>
          <w:tcPr>
            <w:tcW w:w="1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B740" w14:textId="77777777" w:rsidR="004D4024" w:rsidRDefault="004D402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sychological domain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1DD8" w14:textId="3C513847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n you tell me about your experience of being stigmatized, if any? And how does it relate to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AA3A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D4024" w14:paraId="07BF86F7" w14:textId="77777777" w:rsidTr="00EE14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4095" w14:textId="77777777" w:rsidR="004D4024" w:rsidRDefault="004D4024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3BB1" w14:textId="090704AC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n you tell me about the support that you receives from your surrounding? And how does it relate to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CB8B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D4024" w14:paraId="3C86344F" w14:textId="77777777" w:rsidTr="00EE14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961C2" w14:textId="77777777" w:rsidR="004D4024" w:rsidRDefault="004D4024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39E0" w14:textId="77777777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s keeping your HIV status contribute to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1D85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D4024" w14:paraId="15BFC34C" w14:textId="77777777" w:rsidTr="00EE14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8EFF" w14:textId="77777777" w:rsidR="004D4024" w:rsidRDefault="004D4024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8D61" w14:textId="77777777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id your sexual relationship contribute to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7351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D4024" w14:paraId="32B7048A" w14:textId="77777777" w:rsidTr="00EE14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EF0E" w14:textId="77777777" w:rsidR="004D4024" w:rsidRDefault="004D4024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F1FC" w14:textId="35D3580F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n you tell me about your</w:t>
            </w:r>
            <w:r w:rsidR="00EE14B1">
              <w:rPr>
                <w:rFonts w:cs="Times New Roman"/>
                <w:color w:val="000000" w:themeColor="text1"/>
                <w:szCs w:val="24"/>
              </w:rPr>
              <w:t xml:space="preserve"> experience </w:t>
            </w:r>
            <w:r w:rsidR="00BA09F8">
              <w:rPr>
                <w:rFonts w:cs="Times New Roman"/>
                <w:color w:val="000000" w:themeColor="text1"/>
                <w:szCs w:val="24"/>
              </w:rPr>
              <w:t>with</w:t>
            </w:r>
            <w:r w:rsidR="00EE14B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4"/>
              </w:rPr>
              <w:t>substance use? And how does it relate to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1ACE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D4024" w14:paraId="705D8A1D" w14:textId="77777777" w:rsidTr="00EE14B1">
        <w:tc>
          <w:tcPr>
            <w:tcW w:w="1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E259" w14:textId="77777777" w:rsidR="004D4024" w:rsidRDefault="004D402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Biological domain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93D5B" w14:textId="208E38E4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n you tell me about your HIV treatment and how it affects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C1C6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D4024" w14:paraId="25F51606" w14:textId="77777777" w:rsidTr="00EE14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87BC9" w14:textId="77777777" w:rsidR="004D4024" w:rsidRDefault="004D4024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B499" w14:textId="77777777" w:rsidR="004D4024" w:rsidRDefault="004D4024" w:rsidP="00AD304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s there something related to your health condition or other diseases that you think might contribute to your depressive symptoms?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1E9B" w14:textId="77777777" w:rsidR="004D4024" w:rsidRDefault="004D4024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65AA55E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354C9677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5122FC4E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25595E5F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68B7BB03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4DA60837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166CEE00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69B088D2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57404B50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1E86E20A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Ending question</w:t>
      </w:r>
    </w:p>
    <w:p w14:paraId="379A59C6" w14:textId="470ADF98" w:rsidR="004D4024" w:rsidRDefault="00BA09F8" w:rsidP="004D4024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Do you have anything further to add concerning my questions thus far?</w:t>
      </w:r>
      <w:r w:rsidR="004D4024">
        <w:rPr>
          <w:rFonts w:cs="Times New Roman"/>
          <w:color w:val="000000" w:themeColor="text1"/>
          <w:szCs w:val="24"/>
        </w:rPr>
        <w:t>?</w:t>
      </w:r>
    </w:p>
    <w:p w14:paraId="3772C6FD" w14:textId="77777777" w:rsidR="004D4024" w:rsidRDefault="004D4024" w:rsidP="004D4024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Do you have any questions about this session and how the information will be used?</w:t>
      </w:r>
    </w:p>
    <w:p w14:paraId="4948AB61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03E38F6B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4C01B3EB" w14:textId="0730A389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Interview summary and validation</w:t>
      </w:r>
    </w:p>
    <w:p w14:paraId="7860131D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Before I end this interview, I would like to summarize our conversation</w:t>
      </w:r>
    </w:p>
    <w:p w14:paraId="18CA2A16" w14:textId="6FFE8606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(To perform a quick 5 minutes summary based on </w:t>
      </w:r>
      <w:r w:rsidR="00BA09F8">
        <w:rPr>
          <w:rFonts w:cs="Times New Roman"/>
          <w:color w:val="000000" w:themeColor="text1"/>
          <w:szCs w:val="24"/>
        </w:rPr>
        <w:t xml:space="preserve">the </w:t>
      </w:r>
      <w:r>
        <w:rPr>
          <w:rFonts w:cs="Times New Roman"/>
          <w:color w:val="000000" w:themeColor="text1"/>
          <w:szCs w:val="24"/>
        </w:rPr>
        <w:t>researcher’s notes)</w:t>
      </w:r>
    </w:p>
    <w:p w14:paraId="6D5EA359" w14:textId="77777777" w:rsidR="00EE14B1" w:rsidRDefault="00EE14B1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1EBD4CDC" w14:textId="7A175D2E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Do you agree with the summary of our conversation today?</w:t>
      </w:r>
    </w:p>
    <w:p w14:paraId="5F3A569B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Is there anything you want to add or correct?</w:t>
      </w:r>
    </w:p>
    <w:p w14:paraId="5C196B79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563CE1C3" w14:textId="77777777" w:rsidR="004D4024" w:rsidRDefault="004D4024" w:rsidP="004D4024">
      <w:pPr>
        <w:spacing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Conclusion</w:t>
      </w:r>
    </w:p>
    <w:p w14:paraId="78ADE9C0" w14:textId="12688A6B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hank you for participating in this study. The information you provide is invaluable for this study and might help improve services for HIV</w:t>
      </w:r>
      <w:r w:rsidR="00EE14B1">
        <w:rPr>
          <w:rFonts w:cs="Times New Roman"/>
          <w:color w:val="000000" w:themeColor="text1"/>
          <w:szCs w:val="24"/>
        </w:rPr>
        <w:t>-</w:t>
      </w:r>
      <w:r>
        <w:rPr>
          <w:rFonts w:cs="Times New Roman"/>
          <w:color w:val="000000" w:themeColor="text1"/>
          <w:szCs w:val="24"/>
        </w:rPr>
        <w:t xml:space="preserve">positive MSM. We will write a scientific report based on our conversation today and the previous survey you have answered before. </w:t>
      </w:r>
      <w:r w:rsidR="00BA09F8">
        <w:rPr>
          <w:rFonts w:cs="Times New Roman"/>
          <w:color w:val="000000" w:themeColor="text1"/>
          <w:szCs w:val="24"/>
        </w:rPr>
        <w:t xml:space="preserve">I’d want to remind you that </w:t>
      </w:r>
      <w:r>
        <w:rPr>
          <w:rFonts w:cs="Times New Roman"/>
          <w:color w:val="000000" w:themeColor="text1"/>
          <w:szCs w:val="24"/>
        </w:rPr>
        <w:t xml:space="preserve">your personal information will be removed, and nobody will identify you from providing me with such information. If you have any questions regarding this study in </w:t>
      </w:r>
      <w:r w:rsidR="00EE14B1">
        <w:rPr>
          <w:rFonts w:cs="Times New Roman"/>
          <w:color w:val="000000" w:themeColor="text1"/>
          <w:szCs w:val="24"/>
        </w:rPr>
        <w:t xml:space="preserve">the </w:t>
      </w:r>
      <w:r>
        <w:rPr>
          <w:rFonts w:cs="Times New Roman"/>
          <w:color w:val="000000" w:themeColor="text1"/>
          <w:szCs w:val="24"/>
        </w:rPr>
        <w:t xml:space="preserve">future, you may contact me anytime. Thank you very much, sir. </w:t>
      </w:r>
    </w:p>
    <w:p w14:paraId="42ED6AE1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292A0498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4BFF004D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10BB75F3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02A894F1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186694BB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32647FBC" w14:textId="77777777" w:rsidR="004D4024" w:rsidRDefault="004D4024" w:rsidP="004D4024">
      <w:pPr>
        <w:spacing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548529CF" w14:textId="77777777" w:rsidR="004D4024" w:rsidRDefault="004D4024" w:rsidP="004D4024">
      <w:pPr>
        <w:rPr>
          <w:rFonts w:cs="Times New Roman"/>
          <w:szCs w:val="24"/>
        </w:rPr>
      </w:pPr>
    </w:p>
    <w:p w14:paraId="550238CA" w14:textId="77777777" w:rsidR="003D252F" w:rsidRDefault="003D252F"/>
    <w:sectPr w:rsidR="003D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D48EF"/>
    <w:multiLevelType w:val="hybridMultilevel"/>
    <w:tmpl w:val="1A9E9ED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D13E12"/>
    <w:multiLevelType w:val="hybridMultilevel"/>
    <w:tmpl w:val="6A9C803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107F5"/>
    <w:multiLevelType w:val="hybridMultilevel"/>
    <w:tmpl w:val="6A9C803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9C168A"/>
    <w:multiLevelType w:val="hybridMultilevel"/>
    <w:tmpl w:val="546E723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4598947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8980819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57933219">
    <w:abstractNumId w:val="3"/>
  </w:num>
  <w:num w:numId="4" w16cid:durableId="1394157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7255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NjAyMzS2sDQzMDNW0lEKTi0uzszPAykwqgUA+LQeGiwAAAA="/>
  </w:docVars>
  <w:rsids>
    <w:rsidRoot w:val="004D4024"/>
    <w:rsid w:val="003D252F"/>
    <w:rsid w:val="004D4024"/>
    <w:rsid w:val="005B1A5B"/>
    <w:rsid w:val="00BA09F8"/>
    <w:rsid w:val="00C11822"/>
    <w:rsid w:val="00EE14B1"/>
    <w:rsid w:val="00F41734"/>
    <w:rsid w:val="00F6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C6AE5"/>
  <w15:chartTrackingRefBased/>
  <w15:docId w15:val="{6A8175F4-F169-43BB-B941-46891946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024"/>
    <w:pPr>
      <w:spacing w:line="256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uiPriority w:val="35"/>
    <w:semiHidden/>
    <w:locked/>
    <w:rsid w:val="004D4024"/>
    <w:rPr>
      <w:rFonts w:ascii="Times New Roman" w:eastAsia="SimSun" w:hAnsi="Times New Roman" w:cs="Times New Roman"/>
      <w:b/>
      <w:sz w:val="24"/>
      <w:szCs w:val="1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4D4024"/>
    <w:pPr>
      <w:spacing w:after="200" w:line="240" w:lineRule="auto"/>
      <w:jc w:val="both"/>
    </w:pPr>
    <w:rPr>
      <w:rFonts w:eastAsia="SimSun" w:cs="Times New Roman"/>
      <w:b/>
      <w:kern w:val="2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4D4024"/>
    <w:pPr>
      <w:ind w:left="720"/>
      <w:contextualSpacing/>
    </w:pPr>
  </w:style>
  <w:style w:type="table" w:styleId="TableGrid">
    <w:name w:val="Table Grid"/>
    <w:basedOn w:val="TableNormal"/>
    <w:uiPriority w:val="39"/>
    <w:rsid w:val="004D402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1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59D38D-9F94-4DB2-8966-4E3B17FC08F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 aizat</dc:creator>
  <cp:keywords/>
  <dc:description/>
  <cp:lastModifiedBy>zul aizat</cp:lastModifiedBy>
  <cp:revision>5</cp:revision>
  <dcterms:created xsi:type="dcterms:W3CDTF">2023-05-05T03:17:00Z</dcterms:created>
  <dcterms:modified xsi:type="dcterms:W3CDTF">2023-05-08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ace81-bead-4fa6-9b1a-4228b9a59cb3</vt:lpwstr>
  </property>
</Properties>
</file>